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35972" w14:textId="77777777" w:rsidR="00196B5D" w:rsidRDefault="00196B5D" w:rsidP="008B417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27A00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F31E1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27A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ircadian parameters for clock gene expression in mice </w:t>
      </w:r>
      <w:r w:rsidR="00E12B27">
        <w:rPr>
          <w:rFonts w:ascii="Times New Roman" w:hAnsi="Times New Roman" w:cs="Times New Roman"/>
          <w:sz w:val="24"/>
          <w:szCs w:val="24"/>
          <w:lang w:val="en-US"/>
        </w:rPr>
        <w:t>hypothalamu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FB60CD" w14:textId="77777777" w:rsidR="000E067D" w:rsidRDefault="000E067D" w:rsidP="00196B5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horzAnchor="margin" w:tblpY="732"/>
        <w:tblW w:w="9364" w:type="dxa"/>
        <w:tblLook w:val="04A0" w:firstRow="1" w:lastRow="0" w:firstColumn="1" w:lastColumn="0" w:noHBand="0" w:noVBand="1"/>
      </w:tblPr>
      <w:tblGrid>
        <w:gridCol w:w="1252"/>
        <w:gridCol w:w="1232"/>
        <w:gridCol w:w="1546"/>
        <w:gridCol w:w="1343"/>
        <w:gridCol w:w="1226"/>
        <w:gridCol w:w="1530"/>
        <w:gridCol w:w="1235"/>
      </w:tblGrid>
      <w:tr w:rsidR="000E067D" w14:paraId="12C8F42B" w14:textId="77777777" w:rsidTr="006835E3">
        <w:trPr>
          <w:trHeight w:val="602"/>
        </w:trPr>
        <w:tc>
          <w:tcPr>
            <w:tcW w:w="12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BD7203" w14:textId="77777777" w:rsidR="000E067D" w:rsidRPr="000E067D" w:rsidRDefault="000E067D" w:rsidP="00812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2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CBB940" w14:textId="1BA34C3A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="003A43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A43CF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="003A4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8EB620" w14:textId="269B1EFD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Genot</w:t>
            </w:r>
            <w:r w:rsidR="003A43C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A43C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EDB659" w14:textId="77777777" w:rsidR="000E067D" w:rsidRPr="000E067D" w:rsidRDefault="000E067D" w:rsidP="006F0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F0C6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797489" w14:textId="77777777" w:rsidR="000E067D" w:rsidRPr="000E067D" w:rsidRDefault="000E067D" w:rsidP="006F0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F0C6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787D84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mplitu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741150" w14:textId="22DAF731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C6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  <w:r w:rsidR="003A43CF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  <w:proofErr w:type="spellEnd"/>
          </w:p>
        </w:tc>
      </w:tr>
      <w:tr w:rsidR="000E067D" w14:paraId="1BAA21AE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4BE1C0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E067D">
              <w:rPr>
                <w:rFonts w:ascii="Times New Roman" w:hAnsi="Times New Roman" w:cs="Times New Roman"/>
                <w:i/>
                <w:sz w:val="20"/>
                <w:szCs w:val="20"/>
              </w:rPr>
              <w:t>Clock</w:t>
            </w:r>
            <w:proofErr w:type="spellEnd"/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204B34" w14:textId="496010FB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F1FC89" w14:textId="32942428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F71C3F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771340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3.37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2A4D4C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E44EA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E067D" w14:paraId="2E653089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DACED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3E5557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5CC3C5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CF3C40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473B5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BD5000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B2FB73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E067D" w14:paraId="5526652D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03D5B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2B383B" w14:textId="19281C4C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190C6B" w14:textId="5946001A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FE4EA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1CE23F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8.21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20427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A3775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0E067D" w14:paraId="29F52832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045314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F3F70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590D21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59844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356B9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6D761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58425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0E067D" w14:paraId="5955D02C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13C8E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E067D">
              <w:rPr>
                <w:rFonts w:ascii="Times New Roman" w:hAnsi="Times New Roman" w:cs="Times New Roman"/>
                <w:i/>
                <w:sz w:val="20"/>
                <w:szCs w:val="20"/>
              </w:rPr>
              <w:t>Arntl</w:t>
            </w:r>
            <w:proofErr w:type="spellEnd"/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0FFFDE" w14:textId="6406D75A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D7C455" w14:textId="082000B3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93E52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CB78D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3.75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E892BF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05288C5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7e-3</w:t>
            </w:r>
          </w:p>
        </w:tc>
      </w:tr>
      <w:tr w:rsidR="000E067D" w14:paraId="5BEAF535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20035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2C4AB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3C085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1960C7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A29B5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2E4BE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23651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5.13e-4</w:t>
            </w:r>
          </w:p>
        </w:tc>
      </w:tr>
      <w:tr w:rsidR="000E067D" w14:paraId="2928EA34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CDCCC4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356539" w14:textId="3C1DF61E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793CBC" w14:textId="277B4BD2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1BCA0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22E85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38B54F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909820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0E067D" w14:paraId="60AA0DE5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AD99E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F69BB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C0C965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FB0295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9ECE44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5BF321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8AE61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E067D" w14:paraId="6E64DBB3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E3E8AC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i/>
                <w:sz w:val="20"/>
                <w:szCs w:val="20"/>
              </w:rPr>
              <w:t>Cry1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0621090" w14:textId="0A008BA5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D222460" w14:textId="467979B3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DA5C54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114DA4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9.26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05E45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162A6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8.36e-4</w:t>
            </w:r>
          </w:p>
        </w:tc>
      </w:tr>
      <w:tr w:rsidR="000E067D" w14:paraId="30A95506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4D43A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2977F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EB58AF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B5D5E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DC4F85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0.20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E3862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9F0C5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E067D" w14:paraId="638EA3CD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2FA4D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D3A7E5" w14:textId="365B22C1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DCC34C" w14:textId="2589271C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3D22E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71187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C55711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A9F0FC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E067D" w14:paraId="2BF6CBB5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2EC86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CB554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93B627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BFA77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88945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1.16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B0919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CE5DF1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E067D" w14:paraId="3A3D08A2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5F19A9F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i/>
                <w:sz w:val="20"/>
                <w:szCs w:val="20"/>
              </w:rPr>
              <w:t>Cry2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C5A4A0" w14:textId="1646A6BA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493FF5" w14:textId="0EB34E09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A27457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A0A73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13AEF2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F5514F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0E067D" w14:paraId="7B68C082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810CE3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D838B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0536B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113A6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FABAD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DF9FB4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FE9A0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E067D" w14:paraId="5D99B6A3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AE289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593D18" w14:textId="553DA8B2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8999C3" w14:textId="31CC70E4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DC91B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CF55C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1A788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8EA69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0E067D" w14:paraId="781E777F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006580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42DAF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D7B635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760617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D47D7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DF1C2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479B53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1e-3</w:t>
            </w:r>
          </w:p>
        </w:tc>
      </w:tr>
      <w:tr w:rsidR="000E067D" w14:paraId="3049ACAB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DB3F41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i/>
                <w:sz w:val="20"/>
                <w:szCs w:val="20"/>
              </w:rPr>
              <w:t>Per1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168970" w14:textId="75E5FE48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A36BF2" w14:textId="3E624431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71101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82E87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1.87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1E151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1B319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E067D" w14:paraId="0D54CFAA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71F4E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CD71D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957E8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24D691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484F5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19A90F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776B1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0E067D" w14:paraId="6173CEF3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AF731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E00EE1" w14:textId="5F075028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A7A46D" w14:textId="495F22BB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5BEFD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0E04A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D5F8F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BD550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E067D" w14:paraId="2B9F0118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D71F3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D539C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1654F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C77BF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EBFF5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B0489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DD6601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E067D" w14:paraId="296DDBE7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F9C033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i/>
                <w:sz w:val="20"/>
                <w:szCs w:val="20"/>
              </w:rPr>
              <w:t>Per2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14F2D22" w14:textId="66839D18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834B91" w14:textId="2348384A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8F6C7D3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E5CD4CC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0.76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5C8C93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899D8C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0E067D" w14:paraId="6F1DF1C1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99F0C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B7D80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E7E34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0801D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3BCBD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086B3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063B4E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E067D" w14:paraId="055596CE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D071D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9AB771B" w14:textId="021CB830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051D5A" w14:textId="10D9EECE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43D7A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B58A04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7CC5EC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C1BBFC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0E067D" w14:paraId="7D275C95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8711A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BD5C6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8EDDB7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DCB0D1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77F4A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F1836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4A22D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E067D" w14:paraId="4ADBED11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17AF3F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i/>
                <w:sz w:val="20"/>
                <w:szCs w:val="20"/>
              </w:rPr>
              <w:t>Per3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AAEC1D" w14:textId="3C5199E6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30E16A" w14:textId="287FCA11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4460E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47072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0EAB065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67E003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2e-3</w:t>
            </w:r>
          </w:p>
        </w:tc>
      </w:tr>
      <w:tr w:rsidR="000E067D" w14:paraId="3518E706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2274E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EB7F96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8A63D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256B2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8D740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7.17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A9838B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283228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E067D" w14:paraId="729F2FDA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639764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B3925F" w14:textId="2392B924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032573" w14:textId="1E617DE9" w:rsidR="000E067D" w:rsidRPr="000E067D" w:rsidRDefault="003A43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C06592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05861A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F67B3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E20323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E067D" w14:paraId="6642943A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FBABB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F86114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B119ED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3C74E3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5CEF7F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5CBC79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B71F90" w14:textId="77777777" w:rsidR="000E067D" w:rsidRPr="000E067D" w:rsidRDefault="000E067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067D">
              <w:rPr>
                <w:rFonts w:ascii="Times New Roman" w:hAnsi="Times New Roman" w:cs="Times New Roman"/>
                <w:b/>
                <w:sz w:val="20"/>
                <w:szCs w:val="20"/>
              </w:rPr>
              <w:t>5e-3</w:t>
            </w:r>
          </w:p>
        </w:tc>
      </w:tr>
      <w:tr w:rsidR="000E067D" w:rsidRPr="001476CE" w14:paraId="4DF53B18" w14:textId="77777777" w:rsidTr="006835E3">
        <w:tblPrEx>
          <w:tblBorders>
            <w:top w:val="single" w:sz="12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364" w:type="dxa"/>
            <w:gridSpan w:val="7"/>
            <w:tcBorders>
              <w:top w:val="single" w:sz="12" w:space="0" w:color="auto"/>
            </w:tcBorders>
          </w:tcPr>
          <w:p w14:paraId="233D68C3" w14:textId="2EAB4164" w:rsidR="008B4177" w:rsidRPr="008B4177" w:rsidRDefault="003A43CF" w:rsidP="008B41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proofErr w:type="gramEnd"/>
            <w:r w:rsidR="008B4177" w:rsidRPr="008B4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wild type; h: hour.</w:t>
            </w:r>
          </w:p>
          <w:p w14:paraId="05E8C5B4" w14:textId="77777777" w:rsidR="000E067D" w:rsidRPr="008B4177" w:rsidRDefault="000E067D" w:rsidP="006835E3">
            <w:pPr>
              <w:rPr>
                <w:lang w:val="en-US"/>
              </w:rPr>
            </w:pPr>
          </w:p>
        </w:tc>
      </w:tr>
    </w:tbl>
    <w:p w14:paraId="53E8E41B" w14:textId="77777777" w:rsidR="000E067D" w:rsidRDefault="000E067D" w:rsidP="00196B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83B83A" w14:textId="77777777" w:rsidR="000E067D" w:rsidRDefault="000E067D" w:rsidP="00196B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3F496F" w14:textId="77777777" w:rsidR="000E067D" w:rsidRDefault="000E067D" w:rsidP="00196B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F10249" w14:textId="77777777" w:rsidR="00196B5D" w:rsidRPr="008B4177" w:rsidRDefault="00196B5D">
      <w:pPr>
        <w:rPr>
          <w:lang w:val="en-US"/>
        </w:rPr>
      </w:pPr>
    </w:p>
    <w:sectPr w:rsidR="00196B5D" w:rsidRPr="008B41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B5D"/>
    <w:rsid w:val="00016318"/>
    <w:rsid w:val="000E067D"/>
    <w:rsid w:val="001476CE"/>
    <w:rsid w:val="00196B5D"/>
    <w:rsid w:val="003A43CF"/>
    <w:rsid w:val="00530EDE"/>
    <w:rsid w:val="006F0C60"/>
    <w:rsid w:val="00812ACA"/>
    <w:rsid w:val="008B4177"/>
    <w:rsid w:val="00E12B27"/>
    <w:rsid w:val="00E26106"/>
    <w:rsid w:val="00F3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0AD49"/>
  <w15:chartTrackingRefBased/>
  <w15:docId w15:val="{EF222C58-3C1E-428B-B893-510C14FF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B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96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ia Carro Diaz</dc:creator>
  <cp:keywords/>
  <dc:description/>
  <cp:lastModifiedBy>Eva Maria Carro Diaz</cp:lastModifiedBy>
  <cp:revision>2</cp:revision>
  <dcterms:created xsi:type="dcterms:W3CDTF">2023-01-11T09:33:00Z</dcterms:created>
  <dcterms:modified xsi:type="dcterms:W3CDTF">2023-01-11T09:33:00Z</dcterms:modified>
</cp:coreProperties>
</file>